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99"/>
        <w:gridCol w:w="6323"/>
      </w:tblGrid>
      <w:tr w:rsidR="002562D7" w14:paraId="427DE833" w14:textId="77777777">
        <w:trPr>
          <w:trHeight w:val="272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A336E5" w14:textId="2622E4CC" w:rsidR="002562D7" w:rsidRDefault="00D33CA7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upplementary Data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1 | List of primers used in this study</w:t>
            </w:r>
          </w:p>
        </w:tc>
      </w:tr>
      <w:tr w:rsidR="002562D7" w14:paraId="3F665EAC" w14:textId="77777777">
        <w:trPr>
          <w:trHeight w:val="272"/>
        </w:trPr>
        <w:tc>
          <w:tcPr>
            <w:tcW w:w="5000" w:type="pct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1D3C7" w14:textId="77777777" w:rsidR="002562D7" w:rsidRDefault="00D33CA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rimers for genotyping mutant lines</w:t>
            </w:r>
          </w:p>
        </w:tc>
      </w:tr>
      <w:tr w:rsidR="002562D7" w14:paraId="0B541462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4ABD2E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da1-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nl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CAPS-LP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487F9A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CAAGCACTTAACGAAGCCAGAG</w:t>
            </w:r>
          </w:p>
        </w:tc>
      </w:tr>
      <w:tr w:rsidR="002562D7" w14:paraId="1BE8A143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9EBA7C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da1-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nl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CAPS-RP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64FA71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AACAAAATTCAGCAAAACCATC</w:t>
            </w:r>
          </w:p>
        </w:tc>
      </w:tr>
      <w:tr w:rsidR="002562D7" w14:paraId="0CFD034B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7F4382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wus-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pn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CAP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LP  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4DA699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TATGTTTGAAGGGAATTTAAATCATGC</w:t>
            </w:r>
          </w:p>
        </w:tc>
      </w:tr>
      <w:tr w:rsidR="002562D7" w14:paraId="69BB35A3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740134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wus-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pn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CAP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RP 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5F0122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ATTAATGAATTATAGTTTGGTAGGTA</w:t>
            </w:r>
          </w:p>
        </w:tc>
      </w:tr>
      <w:tr w:rsidR="002562D7" w14:paraId="69703A69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05A892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wus-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aq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CAPS-LP  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20DAA1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CACCAACAGCCGATCAGAT</w:t>
            </w:r>
          </w:p>
        </w:tc>
      </w:tr>
      <w:tr w:rsidR="002562D7" w14:paraId="6D469F5C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7DCBE1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wus-7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aq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CAPS-RP 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032246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CGCCATCATAACCGAGTTG</w:t>
            </w:r>
          </w:p>
        </w:tc>
      </w:tr>
      <w:tr w:rsidR="002562D7" w14:paraId="7AF3D141" w14:textId="77777777">
        <w:trPr>
          <w:trHeight w:val="272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C74A6" w14:textId="77777777" w:rsidR="002562D7" w:rsidRDefault="00D33CA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Primers for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-PCR</w:t>
            </w:r>
          </w:p>
        </w:tc>
      </w:tr>
      <w:tr w:rsidR="002562D7" w14:paraId="5FBC5743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AF995B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PS4-qF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9B23E1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TCATGCTTCTCGTTATGCTC</w:t>
            </w:r>
          </w:p>
        </w:tc>
      </w:tr>
      <w:tr w:rsidR="002562D7" w14:paraId="15F7AE3C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6C8E17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PS4-qR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93DFA5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TGTACCCACTCTAGATCCAC</w:t>
            </w:r>
          </w:p>
        </w:tc>
      </w:tr>
      <w:tr w:rsidR="002562D7" w14:paraId="60F57CF8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E3FFD9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NX2a-qF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DB0FAF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GAGTTGAATTCCCAAACTGTC</w:t>
            </w:r>
          </w:p>
        </w:tc>
      </w:tr>
      <w:tr w:rsidR="002562D7" w14:paraId="2DCA3220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C8327A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NX2a-qR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4539E0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TAGATCTATCTGCAAATGCGC</w:t>
            </w:r>
          </w:p>
        </w:tc>
      </w:tr>
      <w:tr w:rsidR="002562D7" w14:paraId="59DEB522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F1B0BE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PL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qF</w:t>
            </w:r>
            <w:proofErr w:type="spellEnd"/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164EEE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CAATTAAACAGACCCTGCTTC</w:t>
            </w:r>
          </w:p>
        </w:tc>
      </w:tr>
      <w:tr w:rsidR="002562D7" w14:paraId="57AF4288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D7CDCA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PL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qR</w:t>
            </w:r>
            <w:proofErr w:type="spellEnd"/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FEA290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TCAAATCCCAGACTTTGAACG</w:t>
            </w:r>
          </w:p>
        </w:tc>
      </w:tr>
      <w:tr w:rsidR="002562D7" w14:paraId="51C19D4E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983B89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CAT4-qF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30F8B2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CAACTGGCAAAAACATTGAAG</w:t>
            </w:r>
          </w:p>
        </w:tc>
      </w:tr>
      <w:tr w:rsidR="002562D7" w14:paraId="2E5818E0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BC8E9C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CAT4-qR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B79EE8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ATTCCATTACGCAGTTTCGAG</w:t>
            </w:r>
          </w:p>
        </w:tc>
      </w:tr>
      <w:tr w:rsidR="002562D7" w14:paraId="6C3D505F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BF271D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RR5-qF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4C3FEE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CTTCTTCATTAGCATCACCG</w:t>
            </w:r>
          </w:p>
        </w:tc>
      </w:tr>
      <w:tr w:rsidR="002562D7" w14:paraId="3B538A0F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412E39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RR5-qR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96EEC9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GGCATAGAGTAATCCGTCAT</w:t>
            </w:r>
          </w:p>
        </w:tc>
      </w:tr>
      <w:tr w:rsidR="002562D7" w14:paraId="09F3FF81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E430A7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RR7-qF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2B29EB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GAGGTCATGAGGATGGAGATTC</w:t>
            </w:r>
          </w:p>
        </w:tc>
      </w:tr>
      <w:tr w:rsidR="002562D7" w14:paraId="2FC413E0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9DB740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RR7-qR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8C05B6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AGATACTGCAAAGCCCTAGTTC</w:t>
            </w:r>
          </w:p>
        </w:tc>
      </w:tr>
      <w:tr w:rsidR="002562D7" w14:paraId="5E5FC0C3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3B3C7D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WUS-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qF</w:t>
            </w:r>
            <w:proofErr w:type="spellEnd"/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8C3F28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GCAAGAACGTCTTTTACTGGTT</w:t>
            </w:r>
          </w:p>
        </w:tc>
      </w:tr>
      <w:tr w:rsidR="002562D7" w14:paraId="4931AB0E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72F3E0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WUS-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qR</w:t>
            </w:r>
            <w:proofErr w:type="spellEnd"/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029597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GATGATAATGATCGTTAGCCGC</w:t>
            </w:r>
          </w:p>
        </w:tc>
      </w:tr>
      <w:tr w:rsidR="002562D7" w14:paraId="559A8FA5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7C12D4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GFP-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qF</w:t>
            </w:r>
            <w:proofErr w:type="spellEnd"/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EB0137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aatgggcacaaattttctgtc</w:t>
            </w:r>
            <w:proofErr w:type="spellEnd"/>
          </w:p>
        </w:tc>
      </w:tr>
      <w:tr w:rsidR="002562D7" w14:paraId="6B43BC4A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857FAA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GFP-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qR</w:t>
            </w:r>
            <w:proofErr w:type="spellEnd"/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7F649E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ggccatggaacaggtagtt</w:t>
            </w:r>
            <w:proofErr w:type="spellEnd"/>
          </w:p>
        </w:tc>
      </w:tr>
      <w:tr w:rsidR="002562D7" w14:paraId="2EF4A7EC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9B5A3F" w14:textId="77777777" w:rsidR="002562D7" w:rsidRDefault="00D33CA7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DA1-qF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E1E401" w14:textId="77777777" w:rsidR="002562D7" w:rsidRDefault="00D33CA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ACTTTGCCTTGAGTGTTTGG</w:t>
            </w:r>
          </w:p>
        </w:tc>
      </w:tr>
      <w:tr w:rsidR="002562D7" w14:paraId="43DF5127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DACCFE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DA1-qR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F72F53" w14:textId="77777777" w:rsidR="002562D7" w:rsidRDefault="00D33CA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TGCTTTGATCGCTTTCTTAC</w:t>
            </w:r>
          </w:p>
        </w:tc>
      </w:tr>
      <w:tr w:rsidR="002562D7" w14:paraId="4FE8BB94" w14:textId="77777777">
        <w:trPr>
          <w:trHeight w:val="270"/>
        </w:trPr>
        <w:tc>
          <w:tcPr>
            <w:tcW w:w="5000" w:type="pct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92260" w14:textId="77777777" w:rsidR="002562D7" w:rsidRDefault="00D33CA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rimers for molecular cloning</w:t>
            </w:r>
          </w:p>
        </w:tc>
      </w:tr>
      <w:tr w:rsidR="002562D7" w14:paraId="3EF648F0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70FC86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BP-WUS-F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947FC4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tcgagggaaggatttcagaattcGAGCCGCCACAGCATCAGCA</w:t>
            </w:r>
            <w:proofErr w:type="spellEnd"/>
          </w:p>
        </w:tc>
      </w:tr>
      <w:tr w:rsidR="002562D7" w14:paraId="20F2BC1D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58E4A6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BP-WUS-R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487665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cagtgccaagcttgcctgcagCTAGTTCAGACGTAGCTCAA</w:t>
            </w:r>
            <w:proofErr w:type="spellEnd"/>
          </w:p>
        </w:tc>
      </w:tr>
      <w:tr w:rsidR="002562D7" w14:paraId="78B68DEE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275996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FP-WUS-F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A49A0C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tggatgaactatacaaaggcgcgccaGAGCCGCCACAGCATCAGCA</w:t>
            </w:r>
            <w:proofErr w:type="spellEnd"/>
          </w:p>
        </w:tc>
      </w:tr>
      <w:tr w:rsidR="002562D7" w14:paraId="6ADB00B0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6FDFEC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  <w:lang w:bidi="ar"/>
              </w:rPr>
              <w:t>GFP-WUS-R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EE08F8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ccgctctagaactagttaattaaCTAGTTCAGACGTAGCTCAA</w:t>
            </w:r>
            <w:proofErr w:type="spellEnd"/>
          </w:p>
        </w:tc>
      </w:tr>
      <w:tr w:rsidR="002562D7" w14:paraId="30593762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B63DAC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  <w:lang w:bidi="ar"/>
              </w:rPr>
              <w:t>WUS:WUS</w:t>
            </w:r>
            <w:proofErr w:type="gramEnd"/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  <w:lang w:bidi="ar"/>
              </w:rPr>
              <w:t>-HA-F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68D250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aacgacggccagtgccaagcttacgtacggtgtgtgtgtttg</w:t>
            </w:r>
            <w:proofErr w:type="spellEnd"/>
          </w:p>
        </w:tc>
      </w:tr>
      <w:tr w:rsidR="002562D7" w14:paraId="397254F1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AE68CA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  <w:lang w:bidi="ar"/>
              </w:rPr>
              <w:t>WUS:WUS</w:t>
            </w:r>
            <w:proofErr w:type="gramEnd"/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  <w:lang w:bidi="ar"/>
              </w:rPr>
              <w:t>-HA-R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F70471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ccgctctagaactagttaattaaCTATACCCATACGACGTCCCAGACTACGCTGTTCAGACGTAGCTCAA</w:t>
            </w:r>
          </w:p>
        </w:tc>
      </w:tr>
      <w:tr w:rsidR="002562D7" w14:paraId="37971D4B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317EFC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US-FLAG-PW1211-F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E176CA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GGGACAAGTTTGTACAAAAAAGCAGGCTCAATGGAGCCGCCACAGCATCA</w:t>
            </w:r>
          </w:p>
        </w:tc>
      </w:tr>
      <w:tr w:rsidR="002562D7" w14:paraId="35CC3664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4B8E1A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US-FLAG-PW1211-R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975CB3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GGGACCACTTTGTACAAGAAAGCTGGGTAGTTCAGACGTAGCTCAA</w:t>
            </w:r>
          </w:p>
        </w:tc>
      </w:tr>
      <w:tr w:rsidR="002562D7" w14:paraId="510497E6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4F5B5D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LAG-WUS-PW1266-F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70F219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GGGACAAGTTTGTACAAAAAAGCAGGCTCAATGGAGCCGCCACAGCATCA</w:t>
            </w:r>
          </w:p>
        </w:tc>
      </w:tr>
      <w:tr w:rsidR="002562D7" w14:paraId="0587E2FD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444532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FLAG-WUS-PW1266-R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1F658F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GGGACCACTTTGTACAAGAAAGCTGGGTACTAGTTCAGACGTAGCTCAA</w:t>
            </w:r>
          </w:p>
        </w:tc>
      </w:tr>
      <w:tr w:rsidR="002562D7" w14:paraId="72F1BC8A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1BB4B0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  <w:lang w:bidi="ar"/>
              </w:rPr>
              <w:t>pER</w:t>
            </w:r>
            <w:proofErr w:type="gramStart"/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  <w:lang w:bidi="ar"/>
              </w:rPr>
              <w:t>8:MYC</w:t>
            </w:r>
            <w:proofErr w:type="gramEnd"/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  <w:lang w:bidi="ar"/>
              </w:rPr>
              <w:t>-DA1-F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EFA74B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TGAAGCTAGTCGACTCTAGCCTCGAGgctatggagcaaaagctcat</w:t>
            </w:r>
            <w:proofErr w:type="spellEnd"/>
          </w:p>
        </w:tc>
      </w:tr>
      <w:tr w:rsidR="002562D7" w14:paraId="009A0708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DAE13C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  <w:lang w:bidi="ar"/>
              </w:rPr>
              <w:t>pE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  <w:lang w:bidi="ar"/>
              </w:rPr>
              <w:t>R</w:t>
            </w:r>
            <w:proofErr w:type="gramStart"/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  <w:lang w:bidi="ar"/>
              </w:rPr>
              <w:t>8:MYC</w:t>
            </w:r>
            <w:proofErr w:type="gramEnd"/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  <w:lang w:bidi="ar"/>
              </w:rPr>
              <w:t>-DA1-R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FF923C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AGGCCTGGATCGACTAGTTAATTAATTAAACCGGGAATCTACCGG</w:t>
            </w:r>
          </w:p>
        </w:tc>
      </w:tr>
      <w:tr w:rsidR="002562D7" w14:paraId="791C303E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0C5B81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  <w:lang w:bidi="ar"/>
              </w:rPr>
              <w:t>BD-WUS-F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1F3409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tatggccatggaggccgaattcATGGAGCCGCCACAGCATCA</w:t>
            </w:r>
            <w:proofErr w:type="spellEnd"/>
          </w:p>
        </w:tc>
      </w:tr>
      <w:tr w:rsidR="002562D7" w14:paraId="4B81E01F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73C37E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  <w:lang w:bidi="ar"/>
              </w:rPr>
              <w:t>BD-WUS-R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1F941C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ggccgctgcaggtcgacggatccCTAGTTCAGACGTAGCTCA</w:t>
            </w:r>
            <w:proofErr w:type="spellEnd"/>
          </w:p>
        </w:tc>
      </w:tr>
      <w:tr w:rsidR="002562D7" w14:paraId="7255D308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7FD91B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Y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DA1pep-F 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B8C476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cttgaattcggtacccATGGGTTGGTTTAACAAGATC</w:t>
            </w:r>
            <w:proofErr w:type="spellEnd"/>
          </w:p>
        </w:tc>
      </w:tr>
      <w:tr w:rsidR="002562D7" w14:paraId="694BAF8F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8DD6E3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Y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DA1pep-R 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799B68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aggctacgtaggatccaTTAAACCGGGAATCTACCGGTC</w:t>
            </w:r>
            <w:proofErr w:type="spellEnd"/>
          </w:p>
        </w:tc>
      </w:tr>
      <w:tr w:rsidR="002562D7" w14:paraId="0BB633F4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9AE56E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N-F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6076B1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aacacgggggactctagATGGTGAGCAAGGGCGAG</w:t>
            </w:r>
            <w:proofErr w:type="spellEnd"/>
          </w:p>
        </w:tc>
      </w:tr>
      <w:tr w:rsidR="002562D7" w14:paraId="1869F6BB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F3CE56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C-F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3FAA03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aacacgggggactctagATGGCCGACAAGCAGAAG</w:t>
            </w:r>
            <w:proofErr w:type="spellEnd"/>
          </w:p>
        </w:tc>
      </w:tr>
      <w:tr w:rsidR="002562D7" w14:paraId="78CA44C0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2B1BE8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N-R-DA1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DA610E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ATCTTGTTAAACCAACCCATttccataggcatatactc</w:t>
            </w:r>
            <w:proofErr w:type="spellEnd"/>
          </w:p>
        </w:tc>
      </w:tr>
      <w:tr w:rsidR="002562D7" w14:paraId="4710B55D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BC84E5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N-DA1-F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430482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agtatatgcctatgga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TGGGTTGGTTTAACAAGATC</w:t>
            </w:r>
            <w:proofErr w:type="spellEnd"/>
          </w:p>
        </w:tc>
      </w:tr>
      <w:tr w:rsidR="002562D7" w14:paraId="36A4080A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0A7BDC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N-DA1-R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3EA747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tatccagtcactatggtcgaTTAAACCGGGAATCTACCGGTC</w:t>
            </w:r>
            <w:proofErr w:type="spellEnd"/>
          </w:p>
        </w:tc>
      </w:tr>
      <w:tr w:rsidR="002562D7" w14:paraId="21FA4E90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D538C8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C-R-WUS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F01FA2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TGATGCTGTGGCGGCTCCATcgcatagtcaggaacatc</w:t>
            </w:r>
            <w:proofErr w:type="spellEnd"/>
          </w:p>
        </w:tc>
      </w:tr>
      <w:tr w:rsidR="002562D7" w14:paraId="72C61CE0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A4B372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C-WUS-F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84DAAE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gatgttcctgactatgcgATGGAGCCGCCACAGCATCAG</w:t>
            </w:r>
            <w:proofErr w:type="spellEnd"/>
          </w:p>
        </w:tc>
      </w:tr>
      <w:tr w:rsidR="002562D7" w14:paraId="3062C8D9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4EAB25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C-WUS-R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088854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atatccagtcactatggtcgaCTAGTTCAGACGTAGCTCAAG</w:t>
            </w:r>
            <w:proofErr w:type="spellEnd"/>
          </w:p>
        </w:tc>
      </w:tr>
      <w:tr w:rsidR="002562D7" w14:paraId="4AE5689C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BFE780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pWUS-107-F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20FBF4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catgcctgcaggtcgactctagaacgtacggtgtgtgtgtttg</w:t>
            </w:r>
            <w:proofErr w:type="spellEnd"/>
          </w:p>
          <w:p w14:paraId="6D6EB367" w14:textId="77777777" w:rsidR="002562D7" w:rsidRDefault="002562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2562D7" w14:paraId="61A32EC9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EAFB9E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pWUS-107-R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C3B92A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gggccccccctcgaggcgcgccagtgtgtttgattcgacttttg</w:t>
            </w:r>
            <w:proofErr w:type="spellEnd"/>
          </w:p>
        </w:tc>
      </w:tr>
      <w:tr w:rsidR="002562D7" w14:paraId="406AA8D4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46CD81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pWUS-DA1CDS-107-F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46AAB3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cgaatcaaacacactggcgcgccATGGGTTGGTTTAACAAGAT</w:t>
            </w:r>
            <w:proofErr w:type="spellEnd"/>
          </w:p>
          <w:p w14:paraId="590F70E3" w14:textId="77777777" w:rsidR="002562D7" w:rsidRDefault="002562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2562D7" w14:paraId="01BDAF02" w14:textId="77777777">
        <w:trPr>
          <w:trHeight w:val="270"/>
        </w:trPr>
        <w:tc>
          <w:tcPr>
            <w:tcW w:w="1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DBAA3A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pWUS-DA1CDS-107-R</w:t>
            </w:r>
          </w:p>
        </w:tc>
        <w:tc>
          <w:tcPr>
            <w:tcW w:w="3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1E4B69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cgggccccccctcgaggcgcgccaAACCGGGAATCTACCGGTCA</w:t>
            </w:r>
            <w:proofErr w:type="spellEnd"/>
          </w:p>
          <w:p w14:paraId="593FDAE7" w14:textId="77777777" w:rsidR="002562D7" w:rsidRDefault="002562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2562D7" w14:paraId="75452195" w14:textId="77777777">
        <w:trPr>
          <w:trHeight w:val="270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EF8018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US-AD-F1</w:t>
            </w:r>
          </w:p>
        </w:tc>
        <w:tc>
          <w:tcPr>
            <w:tcW w:w="6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12048B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CCATGGAGGCCAGTGAATTCATGGAGCCGCCACAGCATCAG</w:t>
            </w:r>
          </w:p>
        </w:tc>
      </w:tr>
      <w:tr w:rsidR="002562D7" w14:paraId="5740F553" w14:textId="77777777">
        <w:trPr>
          <w:trHeight w:val="270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265034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US-AD-F2</w:t>
            </w:r>
          </w:p>
        </w:tc>
        <w:tc>
          <w:tcPr>
            <w:tcW w:w="6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DFDD7D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CATGGAGGCCAGTGAATT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ATGATGCAGAGACCTGCTA</w:t>
            </w:r>
          </w:p>
        </w:tc>
      </w:tr>
      <w:tr w:rsidR="002562D7" w14:paraId="4CEA7B58" w14:textId="77777777">
        <w:trPr>
          <w:trHeight w:val="270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106729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US-AD-F3</w:t>
            </w:r>
          </w:p>
        </w:tc>
        <w:tc>
          <w:tcPr>
            <w:tcW w:w="6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529351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CATGGAGGCCAGTGAATT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ATGCGACGTACGCTTC</w:t>
            </w:r>
          </w:p>
        </w:tc>
      </w:tr>
      <w:tr w:rsidR="002562D7" w14:paraId="2F393946" w14:textId="77777777">
        <w:trPr>
          <w:trHeight w:val="270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8AAE9E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US-AD-R1</w:t>
            </w:r>
          </w:p>
        </w:tc>
        <w:tc>
          <w:tcPr>
            <w:tcW w:w="6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59C076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TCATCTGCAGCTCGAGCT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GGGAACACCGTGATGATGGT</w:t>
            </w:r>
          </w:p>
        </w:tc>
      </w:tr>
      <w:tr w:rsidR="002562D7" w14:paraId="44DF855E" w14:textId="77777777">
        <w:trPr>
          <w:trHeight w:val="270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56F411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US-AD-R2</w:t>
            </w:r>
          </w:p>
        </w:tc>
        <w:tc>
          <w:tcPr>
            <w:tcW w:w="6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DE0E83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TCATCTGCAGCTCGAGCT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ATGTTCCAGATAAGCATCG</w:t>
            </w:r>
          </w:p>
        </w:tc>
      </w:tr>
      <w:tr w:rsidR="002562D7" w14:paraId="4AD4921A" w14:textId="77777777">
        <w:trPr>
          <w:trHeight w:val="270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0C2F74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US-AD-R3</w:t>
            </w:r>
          </w:p>
        </w:tc>
        <w:tc>
          <w:tcPr>
            <w:tcW w:w="6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8559D8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TCATCTGCAGCTCGAGCT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AACTTCCGATTGGCCATACT</w:t>
            </w:r>
          </w:p>
        </w:tc>
      </w:tr>
      <w:tr w:rsidR="002562D7" w14:paraId="59EAC31E" w14:textId="77777777">
        <w:trPr>
          <w:trHeight w:val="270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F5D918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US-AD-R4</w:t>
            </w:r>
          </w:p>
        </w:tc>
        <w:tc>
          <w:tcPr>
            <w:tcW w:w="6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964BE8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TCATCTGCAGCTCGAGCT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CTAGTTCAGACGTAGCTCAA</w:t>
            </w:r>
          </w:p>
        </w:tc>
      </w:tr>
      <w:tr w:rsidR="002562D7" w14:paraId="50A00ED8" w14:textId="77777777">
        <w:trPr>
          <w:trHeight w:val="270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4C4CD0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US-BD-F1</w:t>
            </w:r>
          </w:p>
        </w:tc>
        <w:tc>
          <w:tcPr>
            <w:tcW w:w="6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2B8527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GACCTGCATATGGCCATGGA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ATGGAGCCGCCACAGCATCAG</w:t>
            </w:r>
          </w:p>
        </w:tc>
      </w:tr>
      <w:tr w:rsidR="002562D7" w14:paraId="75ACC490" w14:textId="77777777">
        <w:trPr>
          <w:trHeight w:val="270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66610B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US-BD-F2</w:t>
            </w:r>
          </w:p>
        </w:tc>
        <w:tc>
          <w:tcPr>
            <w:tcW w:w="6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A59E0B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GACCTGCATATGGCCATGGA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ATGATGCAGAGACCTGCTA</w:t>
            </w:r>
          </w:p>
        </w:tc>
      </w:tr>
      <w:tr w:rsidR="002562D7" w14:paraId="75298E91" w14:textId="77777777">
        <w:trPr>
          <w:trHeight w:val="270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FDCDD5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US-BD-F3</w:t>
            </w:r>
          </w:p>
        </w:tc>
        <w:tc>
          <w:tcPr>
            <w:tcW w:w="6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CE5898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GACCTGCATATGGCCATGGA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ATGCGACGTACGCTTC</w:t>
            </w:r>
          </w:p>
        </w:tc>
      </w:tr>
      <w:tr w:rsidR="002562D7" w14:paraId="2D37D440" w14:textId="77777777">
        <w:trPr>
          <w:trHeight w:val="270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4F383A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US-BD-R1</w:t>
            </w:r>
          </w:p>
        </w:tc>
        <w:tc>
          <w:tcPr>
            <w:tcW w:w="6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2CE41C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AGTTATGCGGCCGCTGCAG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GGGAACACCGTGATGATGGT</w:t>
            </w:r>
          </w:p>
        </w:tc>
      </w:tr>
      <w:tr w:rsidR="002562D7" w14:paraId="1FF2C3D4" w14:textId="77777777">
        <w:trPr>
          <w:trHeight w:val="270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D65911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US-BD-R2</w:t>
            </w:r>
          </w:p>
        </w:tc>
        <w:tc>
          <w:tcPr>
            <w:tcW w:w="6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23B566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AGTTATGCGGCCGCTGCAGGATGTTCCAGATAAGCATCG</w:t>
            </w:r>
          </w:p>
        </w:tc>
      </w:tr>
      <w:tr w:rsidR="002562D7" w14:paraId="461F804A" w14:textId="77777777">
        <w:trPr>
          <w:trHeight w:val="270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4F5137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US-BD-R3</w:t>
            </w:r>
          </w:p>
        </w:tc>
        <w:tc>
          <w:tcPr>
            <w:tcW w:w="6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EB8378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AGTTATGCGGCCGCTGCAGGAACTTCCGATTGGCCATACT</w:t>
            </w:r>
          </w:p>
        </w:tc>
      </w:tr>
      <w:tr w:rsidR="002562D7" w14:paraId="3EFD1780" w14:textId="77777777">
        <w:trPr>
          <w:trHeight w:val="270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896DBA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US-BD-R4</w:t>
            </w:r>
          </w:p>
        </w:tc>
        <w:tc>
          <w:tcPr>
            <w:tcW w:w="6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43400D" w14:textId="77777777" w:rsidR="002562D7" w:rsidRDefault="00D33C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AGTTATGCGGCCGCTGCAGGCTAGTTCAGACGTAGCTCAA</w:t>
            </w:r>
          </w:p>
        </w:tc>
      </w:tr>
    </w:tbl>
    <w:p w14:paraId="0E7B6F1B" w14:textId="77777777" w:rsidR="002562D7" w:rsidRDefault="002562D7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</w:p>
    <w:sectPr w:rsidR="002562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MyZjc1NGI1MWMwZjc3NTA0MjkxZGMyN2Y0MWYyNWMifQ=="/>
  </w:docVars>
  <w:rsids>
    <w:rsidRoot w:val="44241B42"/>
    <w:rsid w:val="000703D0"/>
    <w:rsid w:val="00162346"/>
    <w:rsid w:val="002562D7"/>
    <w:rsid w:val="002E5496"/>
    <w:rsid w:val="0036036B"/>
    <w:rsid w:val="00767C79"/>
    <w:rsid w:val="008C3D53"/>
    <w:rsid w:val="00AB681A"/>
    <w:rsid w:val="00C64653"/>
    <w:rsid w:val="00C97DB7"/>
    <w:rsid w:val="00CC1170"/>
    <w:rsid w:val="00CF2B3E"/>
    <w:rsid w:val="00D32D37"/>
    <w:rsid w:val="00D33CA7"/>
    <w:rsid w:val="04A80CCD"/>
    <w:rsid w:val="06DA74D5"/>
    <w:rsid w:val="16F24102"/>
    <w:rsid w:val="2B430715"/>
    <w:rsid w:val="3F610D86"/>
    <w:rsid w:val="417D6649"/>
    <w:rsid w:val="44241B42"/>
    <w:rsid w:val="597A3E04"/>
    <w:rsid w:val="6C1E3FB7"/>
    <w:rsid w:val="7D494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24B804"/>
  <w15:docId w15:val="{50516F8D-103C-470A-BC3F-EDA9F8B49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21">
    <w:name w:val="font21"/>
    <w:basedOn w:val="DefaultParagraphFont"/>
    <w:qFormat/>
    <w:rPr>
      <w:rFonts w:ascii="Calibri" w:hAnsi="Calibri" w:cs="Calibri" w:hint="default"/>
      <w:color w:val="000000"/>
      <w:sz w:val="21"/>
      <w:szCs w:val="21"/>
      <w:u w:val="none"/>
    </w:rPr>
  </w:style>
  <w:style w:type="character" w:customStyle="1" w:styleId="font01">
    <w:name w:val="font01"/>
    <w:basedOn w:val="DefaultParagraphFont"/>
    <w:rPr>
      <w:rFonts w:ascii="Calibri" w:hAnsi="Calibri" w:cs="Calibri" w:hint="default"/>
      <w:b/>
      <w:bCs/>
      <w:color w:val="000000"/>
      <w:sz w:val="21"/>
      <w:szCs w:val="21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Pr>
      <w:rFonts w:ascii="SimSun" w:eastAsia="SimSun" w:hAnsi="SimSun" w:cs="SimSun" w:hint="eastAsia"/>
      <w:b/>
      <w:bCs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13</Words>
  <Characters>2841</Characters>
  <Application>Microsoft Office Word</Application>
  <DocSecurity>0</DocSecurity>
  <Lines>47</Lines>
  <Paragraphs>9</Paragraphs>
  <ScaleCrop>false</ScaleCrop>
  <Company>Springer Nature</Company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崔</dc:creator>
  <cp:lastModifiedBy>Congyao Xu</cp:lastModifiedBy>
  <cp:revision>4</cp:revision>
  <cp:lastPrinted>2022-07-05T01:32:00Z</cp:lastPrinted>
  <dcterms:created xsi:type="dcterms:W3CDTF">2022-07-15T09:30:00Z</dcterms:created>
  <dcterms:modified xsi:type="dcterms:W3CDTF">2024-04-29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918D17673B3465CAA98E32443AFFD4F_13</vt:lpwstr>
  </property>
</Properties>
</file>